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B5128" w14:textId="05A31BB9" w:rsidR="00171216" w:rsidRDefault="00171216" w:rsidP="00574DBE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99355016"/>
      <w:bookmarkEnd w:id="0"/>
      <w:r w:rsidRPr="007025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153F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7025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 </w:t>
      </w:r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>Effect of peanut (</w:t>
      </w:r>
      <w:proofErr w:type="spellStart"/>
      <w:r w:rsidRPr="007025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achis</w:t>
      </w:r>
      <w:proofErr w:type="spellEnd"/>
      <w:r w:rsidRPr="007025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025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ypogaea</w:t>
      </w:r>
      <w:proofErr w:type="spellEnd"/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>) sprout fractions (</w:t>
      </w:r>
      <w:r w:rsidR="00153F6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ethyl acetate fractio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r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>peanut sprout (EFPS) (</w:t>
      </w:r>
      <w:r w:rsidR="00153F6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>) on lipid accumulation in 3T3-L1 adipocytes. Oil red O staining was used to visualize the lipid droplets to evaluate the differentiation of 3T3-L1 cells (</w:t>
      </w:r>
      <w:r w:rsidR="00153F65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Lipid droplets were stained in red. Data were statistically considered at </w:t>
      </w:r>
      <w:r w:rsidRPr="00702531">
        <w:rPr>
          <w:rFonts w:ascii="Cambria Math" w:hAnsi="Cambria Math" w:cs="Cambria Math"/>
          <w:color w:val="000000" w:themeColor="text1"/>
          <w:sz w:val="24"/>
          <w:szCs w:val="24"/>
        </w:rPr>
        <w:t>𝑝</w:t>
      </w:r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>&lt;0.05, and different small letters represent statistical difference.</w:t>
      </w:r>
    </w:p>
    <w:p w14:paraId="3F5048E1" w14:textId="77777777" w:rsidR="00574DBE" w:rsidRPr="00702531" w:rsidRDefault="00574DBE" w:rsidP="00574DBE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FC2038" w14:textId="1D2F8624" w:rsidR="00171216" w:rsidRDefault="00171216" w:rsidP="00330980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25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153F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7025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. </w:t>
      </w:r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hibitory effect of advanced glycation end products (AGEs) formation of ethyl acetate fractio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rom</w:t>
      </w:r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nut (</w:t>
      </w:r>
      <w:proofErr w:type="spellStart"/>
      <w:r w:rsidRPr="007025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achis</w:t>
      </w:r>
      <w:proofErr w:type="spellEnd"/>
      <w:r w:rsidRPr="007025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025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ypogaea</w:t>
      </w:r>
      <w:proofErr w:type="spellEnd"/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prout (EFPS). Data were statistically considered at </w:t>
      </w:r>
      <w:r w:rsidRPr="00702531">
        <w:rPr>
          <w:rFonts w:ascii="Cambria Math" w:hAnsi="Cambria Math" w:cs="Cambria Math"/>
          <w:color w:val="000000" w:themeColor="text1"/>
          <w:sz w:val="24"/>
          <w:szCs w:val="24"/>
        </w:rPr>
        <w:t>𝑝</w:t>
      </w:r>
      <w:r w:rsidRPr="00702531">
        <w:rPr>
          <w:rFonts w:ascii="Times New Roman" w:hAnsi="Times New Roman" w:cs="Times New Roman"/>
          <w:color w:val="000000" w:themeColor="text1"/>
          <w:sz w:val="24"/>
          <w:szCs w:val="24"/>
        </w:rPr>
        <w:t>&lt;0.05, and different small letters represent statistical difference.</w:t>
      </w:r>
    </w:p>
    <w:p w14:paraId="73B458AF" w14:textId="5DBA4858" w:rsidR="00330980" w:rsidRDefault="00330980" w:rsidP="00330980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A9681D" w14:textId="77777777" w:rsidR="0088365B" w:rsidRPr="0088365B" w:rsidRDefault="0088365B" w:rsidP="0088365B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FF0000"/>
          <w:sz w:val="24"/>
          <w:szCs w:val="24"/>
        </w:rPr>
      </w:pPr>
      <w:bookmarkStart w:id="1" w:name="_Hlk98785323"/>
      <w:r w:rsidRPr="0088365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5. </w:t>
      </w:r>
      <w:r w:rsidRPr="0088365B">
        <w:rPr>
          <w:rFonts w:ascii="Times New Roman" w:hAnsi="Times New Roman" w:cs="Times New Roman"/>
          <w:color w:val="FF0000"/>
          <w:sz w:val="24"/>
          <w:szCs w:val="24"/>
        </w:rPr>
        <w:t>Effect of ethyl acetate fractions from peanut (</w:t>
      </w:r>
      <w:proofErr w:type="spellStart"/>
      <w:r w:rsidRPr="0088365B">
        <w:rPr>
          <w:rFonts w:ascii="Times New Roman" w:hAnsi="Times New Roman" w:cs="Times New Roman"/>
          <w:i/>
          <w:iCs/>
          <w:color w:val="FF0000"/>
          <w:sz w:val="24"/>
          <w:szCs w:val="24"/>
        </w:rPr>
        <w:t>Arachis</w:t>
      </w:r>
      <w:proofErr w:type="spellEnd"/>
      <w:r w:rsidRPr="0088365B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proofErr w:type="spellStart"/>
      <w:r w:rsidRPr="0088365B">
        <w:rPr>
          <w:rFonts w:ascii="Times New Roman" w:hAnsi="Times New Roman" w:cs="Times New Roman"/>
          <w:i/>
          <w:iCs/>
          <w:color w:val="FF0000"/>
          <w:sz w:val="24"/>
          <w:szCs w:val="24"/>
        </w:rPr>
        <w:t>hypogaea</w:t>
      </w:r>
      <w:proofErr w:type="spellEnd"/>
      <w:r w:rsidRPr="0088365B">
        <w:rPr>
          <w:rFonts w:ascii="Times New Roman" w:hAnsi="Times New Roman" w:cs="Times New Roman"/>
          <w:color w:val="FF0000"/>
          <w:sz w:val="24"/>
          <w:szCs w:val="24"/>
        </w:rPr>
        <w:t>) sprout (EFPS) of neuronal apoptosis from brain homogenates of high fat-induced diabetic mice. Western blot band images (</w:t>
      </w:r>
      <w:r w:rsidRPr="0088365B">
        <w:rPr>
          <w:rFonts w:ascii="Times New Roman" w:hAnsi="Times New Roman" w:cs="Times New Roman"/>
          <w:b/>
          <w:bCs/>
          <w:color w:val="FF0000"/>
          <w:sz w:val="24"/>
          <w:szCs w:val="24"/>
        </w:rPr>
        <w:t>a</w:t>
      </w:r>
      <w:r w:rsidRPr="0088365B">
        <w:rPr>
          <w:rFonts w:ascii="Times New Roman" w:hAnsi="Times New Roman" w:cs="Times New Roman"/>
          <w:color w:val="FF0000"/>
          <w:sz w:val="24"/>
          <w:szCs w:val="24"/>
        </w:rPr>
        <w:t xml:space="preserve">), expression levels of </w:t>
      </w:r>
      <w:proofErr w:type="spellStart"/>
      <w:r w:rsidRPr="0088365B">
        <w:rPr>
          <w:rFonts w:ascii="Times New Roman" w:hAnsi="Times New Roman" w:cs="Times New Roman"/>
          <w:color w:val="FF0000"/>
          <w:sz w:val="24"/>
          <w:szCs w:val="24"/>
        </w:rPr>
        <w:t>Bax</w:t>
      </w:r>
      <w:proofErr w:type="spellEnd"/>
      <w:r w:rsidRPr="0088365B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Pr="0088365B">
        <w:rPr>
          <w:rFonts w:ascii="Times New Roman" w:hAnsi="Times New Roman" w:cs="Times New Roman"/>
          <w:b/>
          <w:bCs/>
          <w:color w:val="FF0000"/>
          <w:sz w:val="24"/>
          <w:szCs w:val="24"/>
        </w:rPr>
        <w:t>b</w:t>
      </w:r>
      <w:r w:rsidRPr="0088365B">
        <w:rPr>
          <w:rFonts w:ascii="Times New Roman" w:hAnsi="Times New Roman" w:cs="Times New Roman"/>
          <w:color w:val="FF0000"/>
          <w:sz w:val="24"/>
          <w:szCs w:val="24"/>
        </w:rPr>
        <w:t>) and Bcl-2 (</w:t>
      </w:r>
      <w:r w:rsidRPr="0088365B"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r w:rsidRPr="0088365B">
        <w:rPr>
          <w:rFonts w:ascii="Times New Roman" w:hAnsi="Times New Roman" w:cs="Times New Roman"/>
          <w:color w:val="FF0000"/>
          <w:sz w:val="24"/>
          <w:szCs w:val="24"/>
        </w:rPr>
        <w:t xml:space="preserve">). Results shown are means ± SD (n = 3). Data were statistically considered at </w:t>
      </w:r>
      <w:r w:rsidRPr="0088365B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p </w:t>
      </w:r>
      <w:r w:rsidRPr="0088365B">
        <w:rPr>
          <w:rFonts w:ascii="Times New Roman" w:hAnsi="Times New Roman" w:cs="Times New Roman"/>
          <w:color w:val="FF0000"/>
          <w:sz w:val="24"/>
          <w:szCs w:val="24"/>
        </w:rPr>
        <w:t>&lt; 0.05, and different small letters represent statistical differences.</w:t>
      </w:r>
    </w:p>
    <w:bookmarkEnd w:id="1"/>
    <w:p w14:paraId="0A6CD858" w14:textId="77777777" w:rsidR="00171216" w:rsidRPr="0088365B" w:rsidRDefault="00171216" w:rsidP="00171216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CB44CD6" w14:textId="4D7D5E06" w:rsidR="00171216" w:rsidRDefault="00171216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8CE006" w14:textId="4CB23F07" w:rsidR="00153F65" w:rsidRDefault="00153F65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28C363" w14:textId="6A63E522" w:rsidR="00153F65" w:rsidRDefault="00153F65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5A4416" w14:textId="4E3D9EC9" w:rsidR="00153F65" w:rsidRDefault="00153F65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015BA3" w14:textId="203E13E2" w:rsidR="00153F65" w:rsidRDefault="00153F65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8D9461" w14:textId="52D5807F" w:rsidR="00153F65" w:rsidRDefault="00153F65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AF6977" w14:textId="7436166E" w:rsidR="00153F65" w:rsidRDefault="00153F65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077B5C" w14:textId="4C16986A" w:rsidR="00153F65" w:rsidRDefault="00153F65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E1F8C5" w14:textId="394B55D7" w:rsidR="00153F65" w:rsidRDefault="00153F65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0196A2" w14:textId="77777777" w:rsidR="00153F65" w:rsidRPr="00702531" w:rsidRDefault="00153F65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006102" w14:textId="1AAC64C3" w:rsidR="00153F65" w:rsidRPr="00153F65" w:rsidRDefault="00153F65" w:rsidP="00153F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23C4C4B1" wp14:editId="35EAC865">
            <wp:extent cx="5755640" cy="3236595"/>
            <wp:effectExtent l="0" t="0" r="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23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0FA73" w14:textId="77777777" w:rsidR="00153F65" w:rsidRDefault="00153F65" w:rsidP="001712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15093E5" wp14:editId="6DD632DD">
            <wp:extent cx="5755640" cy="3236595"/>
            <wp:effectExtent l="0" t="0" r="0" b="190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23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6BB4B" w14:textId="77777777" w:rsidR="00153F65" w:rsidRDefault="00153F65" w:rsidP="001712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720595" w14:textId="77777777" w:rsidR="00153F65" w:rsidRDefault="00153F65" w:rsidP="001712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4D7A04" w14:textId="77777777" w:rsidR="00153F65" w:rsidRDefault="00153F65" w:rsidP="001712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788441" w14:textId="77777777" w:rsidR="00153F65" w:rsidRDefault="00153F65" w:rsidP="001712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F64ED9" w14:textId="77777777" w:rsidR="00153F65" w:rsidRDefault="00153F65" w:rsidP="001712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E3F372" w14:textId="77777777" w:rsidR="00153F65" w:rsidRDefault="00153F65" w:rsidP="001712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FBB23F" w14:textId="77777777" w:rsidR="00153F65" w:rsidRDefault="00153F65" w:rsidP="001712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4A7DBF" w14:textId="77777777" w:rsidR="00153F65" w:rsidRDefault="00153F65" w:rsidP="00153F6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5EDAB3" w14:textId="572FE8C8" w:rsidR="00171216" w:rsidRDefault="00153F65" w:rsidP="001712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7E6F776" wp14:editId="1EA0A732">
            <wp:extent cx="5755640" cy="3236595"/>
            <wp:effectExtent l="0" t="0" r="0" b="190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23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1216" w:rsidRPr="007025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1</w:t>
      </w:r>
    </w:p>
    <w:p w14:paraId="0C807697" w14:textId="1C40CDDB" w:rsidR="00171216" w:rsidRPr="00251456" w:rsidRDefault="00251456" w:rsidP="00251456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7A3C8B2" w14:textId="77777777" w:rsidR="00171216" w:rsidRPr="00702531" w:rsidRDefault="00171216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253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7C0E0E3B" wp14:editId="4244EBFD">
            <wp:extent cx="5757545" cy="3234055"/>
            <wp:effectExtent l="0" t="0" r="0" b="444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23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724E9" w14:textId="77777777" w:rsidR="00171216" w:rsidRPr="00702531" w:rsidRDefault="00171216" w:rsidP="00171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63AF83" w14:textId="7550457C" w:rsidR="00457811" w:rsidRDefault="00171216" w:rsidP="0045781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025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2</w:t>
      </w:r>
    </w:p>
    <w:p w14:paraId="23868C8D" w14:textId="08186FED" w:rsidR="006C7682" w:rsidRDefault="006C7682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C8A8EC5" w14:textId="69CC8187" w:rsidR="006C7682" w:rsidRPr="006C7682" w:rsidRDefault="006C7682" w:rsidP="00457811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proofErr w:type="spellStart"/>
      <w:r w:rsidRPr="006C7682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lastRenderedPageBreak/>
        <w:t>B</w:t>
      </w:r>
      <w:r w:rsidRPr="006C7682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ax</w:t>
      </w:r>
      <w:proofErr w:type="spellEnd"/>
    </w:p>
    <w:p w14:paraId="68A56099" w14:textId="77777777" w:rsidR="006C7682" w:rsidRDefault="006C7682" w:rsidP="006C7682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ACAC09E" wp14:editId="1F4C2D64">
            <wp:extent cx="5752465" cy="3234690"/>
            <wp:effectExtent l="0" t="0" r="635" b="381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A11D9" w14:textId="77777777" w:rsidR="006C7682" w:rsidRDefault="006C7682" w:rsidP="006C7682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5. 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Effect of ethyl acetate fractions from peanut (</w:t>
      </w:r>
      <w:proofErr w:type="spellStart"/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achis</w:t>
      </w:r>
      <w:proofErr w:type="spellEnd"/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ypogaea</w:t>
      </w:r>
      <w:proofErr w:type="spellEnd"/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prout (EFPS) of neuronal apoptosis from brain homogenates of high fat-induced diabetic mice. </w:t>
      </w:r>
      <w:r w:rsidRPr="006C7682">
        <w:rPr>
          <w:rFonts w:ascii="Times New Roman" w:hAnsi="Times New Roman" w:cs="Times New Roman"/>
          <w:color w:val="FF0000"/>
          <w:sz w:val="24"/>
          <w:szCs w:val="24"/>
        </w:rPr>
        <w:t>Western blot band images (</w:t>
      </w:r>
      <w:r w:rsidRPr="006C7682">
        <w:rPr>
          <w:rFonts w:ascii="Times New Roman" w:hAnsi="Times New Roman" w:cs="Times New Roman"/>
          <w:b/>
          <w:bCs/>
          <w:color w:val="FF0000"/>
          <w:sz w:val="24"/>
          <w:szCs w:val="24"/>
        </w:rPr>
        <w:t>a</w:t>
      </w:r>
      <w:r w:rsidRPr="006C7682">
        <w:rPr>
          <w:rFonts w:ascii="Times New Roman" w:hAnsi="Times New Roman" w:cs="Times New Roman"/>
          <w:color w:val="FF0000"/>
          <w:sz w:val="24"/>
          <w:szCs w:val="24"/>
        </w:rPr>
        <w:t xml:space="preserve">), 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levels of </w:t>
      </w:r>
      <w:proofErr w:type="spellStart"/>
      <w:r w:rsidRPr="006C7682">
        <w:rPr>
          <w:rFonts w:ascii="Times New Roman" w:hAnsi="Times New Roman" w:cs="Times New Roman"/>
          <w:color w:val="FF0000"/>
          <w:sz w:val="24"/>
          <w:szCs w:val="24"/>
        </w:rPr>
        <w:t>Bax</w:t>
      </w:r>
      <w:proofErr w:type="spellEnd"/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) and Bcl-2 (</w:t>
      </w: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Results shown are means ± SD (n = 3). Data were statistically considered at </w:t>
      </w:r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&lt; 0.05, and different small letters represent statistical differences.</w:t>
      </w:r>
    </w:p>
    <w:p w14:paraId="73238E91" w14:textId="77777777" w:rsidR="006C7682" w:rsidRDefault="006C768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385E6F2" w14:textId="6A19242C" w:rsidR="006C7682" w:rsidRDefault="006C7682" w:rsidP="006C7682">
      <w:pPr>
        <w:pStyle w:val="ListParagraph"/>
        <w:spacing w:line="480" w:lineRule="auto"/>
        <w:ind w:leftChars="0" w:left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8240" behindDoc="1" locked="0" layoutInCell="1" allowOverlap="1" wp14:anchorId="0FB7D21C" wp14:editId="7E45430D">
            <wp:simplePos x="0" y="0"/>
            <wp:positionH relativeFrom="margin">
              <wp:align>left</wp:align>
            </wp:positionH>
            <wp:positionV relativeFrom="paragraph">
              <wp:posOffset>388620</wp:posOffset>
            </wp:positionV>
            <wp:extent cx="5752465" cy="3234690"/>
            <wp:effectExtent l="0" t="0" r="635" b="3810"/>
            <wp:wrapTight wrapText="bothSides">
              <wp:wrapPolygon edited="0">
                <wp:start x="0" y="0"/>
                <wp:lineTo x="0" y="21498"/>
                <wp:lineTo x="21531" y="21498"/>
                <wp:lineTo x="21531" y="0"/>
                <wp:lineTo x="0" y="0"/>
              </wp:wrapPolygon>
            </wp:wrapTight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C7682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t>B</w:t>
      </w:r>
      <w:r w:rsidRPr="006C7682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cl-2</w:t>
      </w:r>
    </w:p>
    <w:p w14:paraId="70EB8A78" w14:textId="2CA5E66E" w:rsidR="006C7682" w:rsidRDefault="006C7682" w:rsidP="006C7682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5. 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Effect of ethyl acetate fractions from peanut (</w:t>
      </w:r>
      <w:proofErr w:type="spellStart"/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achis</w:t>
      </w:r>
      <w:proofErr w:type="spellEnd"/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ypogaea</w:t>
      </w:r>
      <w:proofErr w:type="spellEnd"/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prout (EFPS) of neuronal apoptosis from brain homogenates of high fat-induced diabetic mice. </w:t>
      </w:r>
      <w:r w:rsidRPr="006C7682">
        <w:rPr>
          <w:rFonts w:ascii="Times New Roman" w:hAnsi="Times New Roman" w:cs="Times New Roman"/>
          <w:color w:val="FF0000"/>
          <w:sz w:val="24"/>
          <w:szCs w:val="24"/>
        </w:rPr>
        <w:t>Western blot band images (</w:t>
      </w:r>
      <w:r w:rsidRPr="006C7682">
        <w:rPr>
          <w:rFonts w:ascii="Times New Roman" w:hAnsi="Times New Roman" w:cs="Times New Roman"/>
          <w:b/>
          <w:bCs/>
          <w:color w:val="FF0000"/>
          <w:sz w:val="24"/>
          <w:szCs w:val="24"/>
        </w:rPr>
        <w:t>a</w:t>
      </w:r>
      <w:r w:rsidRPr="006C7682">
        <w:rPr>
          <w:rFonts w:ascii="Times New Roman" w:hAnsi="Times New Roman" w:cs="Times New Roman"/>
          <w:color w:val="FF0000"/>
          <w:sz w:val="24"/>
          <w:szCs w:val="24"/>
        </w:rPr>
        <w:t xml:space="preserve">), 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levels of </w:t>
      </w:r>
      <w:proofErr w:type="spellStart"/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Bax</w:t>
      </w:r>
      <w:proofErr w:type="spellEnd"/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6C7682">
        <w:rPr>
          <w:rFonts w:ascii="Times New Roman" w:hAnsi="Times New Roman" w:cs="Times New Roman"/>
          <w:color w:val="FF0000"/>
          <w:sz w:val="24"/>
          <w:szCs w:val="24"/>
        </w:rPr>
        <w:t xml:space="preserve">Bcl-2 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Results shown are means ± SD (n = 3). Data were statistically considered at </w:t>
      </w:r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&lt; 0.05, and different small letters represent statistical differences.</w:t>
      </w:r>
    </w:p>
    <w:p w14:paraId="464FDD0F" w14:textId="172C225F" w:rsidR="006C7682" w:rsidRDefault="006C7682" w:rsidP="006C7682">
      <w:pPr>
        <w:pStyle w:val="ListParagraph"/>
        <w:spacing w:line="480" w:lineRule="auto"/>
        <w:ind w:leftChars="0" w:left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A43E619" w14:textId="7713CE6F" w:rsidR="006C7682" w:rsidRPr="006C7682" w:rsidRDefault="006C7682" w:rsidP="006C7682">
      <w:pPr>
        <w:pStyle w:val="ListParagraph"/>
        <w:spacing w:line="480" w:lineRule="auto"/>
        <w:ind w:leftChars="0" w:left="0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6C7682">
        <w:rPr>
          <w:rFonts w:ascii="Times New Roman" w:eastAsia="Malgun Gothic" w:hAnsi="Times New Roman" w:cs="Times New Roman"/>
          <w:b/>
          <w:bCs/>
          <w:noProof/>
          <w:color w:val="000000" w:themeColor="text1"/>
          <w:sz w:val="36"/>
          <w:szCs w:val="36"/>
        </w:rPr>
        <w:t>β</w:t>
      </w:r>
      <w:r w:rsidRPr="006C7682">
        <w:rPr>
          <w:rFonts w:ascii="Times New Roman" w:hAnsi="Times New Roman" w:cs="Times New Roman"/>
          <w:b/>
          <w:bCs/>
          <w:noProof/>
          <w:color w:val="000000" w:themeColor="text1"/>
          <w:sz w:val="36"/>
          <w:szCs w:val="36"/>
        </w:rPr>
        <w:t>-actin</w:t>
      </w:r>
    </w:p>
    <w:p w14:paraId="47F597D7" w14:textId="7BCFCE96" w:rsidR="006C7682" w:rsidRDefault="006C7682" w:rsidP="006C7682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E845383" wp14:editId="6E293AB8">
            <wp:extent cx="5752465" cy="3234690"/>
            <wp:effectExtent l="0" t="0" r="635" b="381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5</w:t>
      </w:r>
      <w:r w:rsidR="001351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Effect of ethyl acetate fractions from peanut (</w:t>
      </w:r>
      <w:proofErr w:type="spellStart"/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achis</w:t>
      </w:r>
      <w:proofErr w:type="spellEnd"/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ypogaea</w:t>
      </w:r>
      <w:proofErr w:type="spellEnd"/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) sprout (EFPS) of neuronal apoptosis from brain homogenates of high fat-induced diabetic mice. Western blot band images (</w:t>
      </w: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expression levels of </w:t>
      </w:r>
      <w:proofErr w:type="spellStart"/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Bax</w:t>
      </w:r>
      <w:proofErr w:type="spellEnd"/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) and Bcl-2 (</w:t>
      </w:r>
      <w:r w:rsidRPr="006C76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Results shown are means ± SD (n = 3). Data were statistically considered at </w:t>
      </w:r>
      <w:r w:rsidRPr="006C76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C7682">
        <w:rPr>
          <w:rFonts w:ascii="Times New Roman" w:hAnsi="Times New Roman" w:cs="Times New Roman"/>
          <w:color w:val="000000" w:themeColor="text1"/>
          <w:sz w:val="24"/>
          <w:szCs w:val="24"/>
        </w:rPr>
        <w:t>&lt; 0.05, and different small letters represent statistical differences.</w:t>
      </w:r>
    </w:p>
    <w:p w14:paraId="0116386C" w14:textId="33CEE4C7" w:rsidR="006C7682" w:rsidRPr="006C7682" w:rsidRDefault="006C7682" w:rsidP="006C7682">
      <w:pPr>
        <w:pStyle w:val="ListParagraph"/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E9C5A4" w14:textId="3D3589E1" w:rsidR="00330980" w:rsidRPr="00330980" w:rsidRDefault="00330980" w:rsidP="0025145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GoBack"/>
      <w:bookmarkEnd w:id="2"/>
    </w:p>
    <w:sectPr w:rsidR="00330980" w:rsidRPr="00330980" w:rsidSect="008D38FB">
      <w:footerReference w:type="default" r:id="rId13"/>
      <w:pgSz w:w="11906" w:h="16838"/>
      <w:pgMar w:top="1418" w:right="1418" w:bottom="1418" w:left="1418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21FAD5" w14:textId="77777777" w:rsidR="00850886" w:rsidRDefault="00850886">
      <w:pPr>
        <w:spacing w:after="0" w:line="240" w:lineRule="auto"/>
      </w:pPr>
      <w:r>
        <w:separator/>
      </w:r>
    </w:p>
  </w:endnote>
  <w:endnote w:type="continuationSeparator" w:id="0">
    <w:p w14:paraId="5EF99486" w14:textId="77777777" w:rsidR="00850886" w:rsidRDefault="00850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8252129"/>
      <w:docPartObj>
        <w:docPartGallery w:val="Page Numbers (Bottom of Page)"/>
        <w:docPartUnique/>
      </w:docPartObj>
    </w:sdtPr>
    <w:sdtEndPr/>
    <w:sdtContent>
      <w:p w14:paraId="691E1ACE" w14:textId="77777777" w:rsidR="00FA27CA" w:rsidRDefault="0017121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38FB" w:rsidRPr="008D38FB">
          <w:rPr>
            <w:noProof/>
            <w:lang w:val="ko-KR"/>
          </w:rPr>
          <w:t>7</w:t>
        </w:r>
        <w:r>
          <w:fldChar w:fldCharType="end"/>
        </w:r>
      </w:p>
    </w:sdtContent>
  </w:sdt>
  <w:p w14:paraId="42F73F21" w14:textId="77777777" w:rsidR="00FA27CA" w:rsidRDefault="008D38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F83E9" w14:textId="77777777" w:rsidR="00850886" w:rsidRDefault="00850886">
      <w:pPr>
        <w:spacing w:after="0" w:line="240" w:lineRule="auto"/>
      </w:pPr>
      <w:r>
        <w:separator/>
      </w:r>
    </w:p>
  </w:footnote>
  <w:footnote w:type="continuationSeparator" w:id="0">
    <w:p w14:paraId="4DBD7AD6" w14:textId="77777777" w:rsidR="00850886" w:rsidRDefault="008508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216"/>
    <w:rsid w:val="001346A6"/>
    <w:rsid w:val="001351D8"/>
    <w:rsid w:val="00153F65"/>
    <w:rsid w:val="00171216"/>
    <w:rsid w:val="00251456"/>
    <w:rsid w:val="003113CF"/>
    <w:rsid w:val="00330980"/>
    <w:rsid w:val="00457811"/>
    <w:rsid w:val="00574DBE"/>
    <w:rsid w:val="006C7682"/>
    <w:rsid w:val="00850886"/>
    <w:rsid w:val="0088365B"/>
    <w:rsid w:val="008C68FD"/>
    <w:rsid w:val="008D38FB"/>
    <w:rsid w:val="00AC780C"/>
    <w:rsid w:val="00EF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67DAA"/>
  <w15:chartTrackingRefBased/>
  <w15:docId w15:val="{C653CFAF-674E-44D6-B74C-8D1A9FE37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21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121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1216"/>
  </w:style>
  <w:style w:type="paragraph" w:styleId="ListParagraph">
    <w:name w:val="List Paragraph"/>
    <w:basedOn w:val="Normal"/>
    <w:uiPriority w:val="34"/>
    <w:qFormat/>
    <w:rsid w:val="00171216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171216"/>
  </w:style>
  <w:style w:type="paragraph" w:styleId="Header">
    <w:name w:val="header"/>
    <w:basedOn w:val="Normal"/>
    <w:link w:val="HeaderChar"/>
    <w:uiPriority w:val="99"/>
    <w:unhideWhenUsed/>
    <w:rsid w:val="00574DB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4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9</TotalTime>
  <Pages>7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효림</dc:creator>
  <cp:keywords/>
  <dc:description/>
  <cp:lastModifiedBy>Bhuvaneswari A.</cp:lastModifiedBy>
  <cp:revision>7</cp:revision>
  <dcterms:created xsi:type="dcterms:W3CDTF">2021-11-25T16:00:00Z</dcterms:created>
  <dcterms:modified xsi:type="dcterms:W3CDTF">2022-04-11T11:21:00Z</dcterms:modified>
</cp:coreProperties>
</file>